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EA0CB" w14:textId="77777777" w:rsidR="004C0BE7" w:rsidRPr="00690B5D" w:rsidRDefault="000673A6" w:rsidP="004C0BE7">
      <w:pPr>
        <w:pStyle w:val="MDPI12title"/>
        <w:rPr>
          <w:sz w:val="20"/>
        </w:rPr>
      </w:pPr>
      <w:r>
        <w:t xml:space="preserve">Supplementary Materials: </w:t>
      </w:r>
      <w:r w:rsidR="004C0BE7" w:rsidRPr="00690B5D">
        <w:t>Post-Stroke Depression Modulation and</w:t>
      </w:r>
      <w:r w:rsidR="004C0BE7" w:rsidRPr="0038404D">
        <w:rPr>
          <w:i/>
        </w:rPr>
        <w:t xml:space="preserve"> in Vivo</w:t>
      </w:r>
      <w:r w:rsidR="004C0BE7" w:rsidRPr="00690B5D">
        <w:t xml:space="preserve"> Antioxidant Activity of Gallic Acid and Its Synthetic Derivatives in a Murine Model System</w:t>
      </w:r>
    </w:p>
    <w:p w14:paraId="2354AD2C" w14:textId="0EA8A268" w:rsidR="004C0BE7" w:rsidRDefault="004C0BE7" w:rsidP="004C0BE7">
      <w:pPr>
        <w:pStyle w:val="MDPI13authornames"/>
        <w:rPr>
          <w:lang w:val="it-IT"/>
        </w:rPr>
      </w:pPr>
      <w:r>
        <w:rPr>
          <w:lang w:val="it-IT"/>
        </w:rPr>
        <w:t>Seyed Fazel Nabavi</w:t>
      </w:r>
      <w:r w:rsidRPr="001C4748">
        <w:rPr>
          <w:lang w:val="it-IT"/>
        </w:rPr>
        <w:t xml:space="preserve">, </w:t>
      </w:r>
      <w:r w:rsidRPr="0049676E">
        <w:rPr>
          <w:lang w:val="it-IT"/>
        </w:rPr>
        <w:t xml:space="preserve">Solomon Habtemariam, Arianna Di Lorenzo, Antoni Sureda, </w:t>
      </w:r>
      <w:r w:rsidRPr="0049676E">
        <w:rPr>
          <w:lang w:val="it-IT"/>
        </w:rPr>
        <w:br/>
        <w:t>Sedigheh Khanjani, Seyed Mohammad Nabavi and Maria Daglia</w:t>
      </w:r>
    </w:p>
    <w:p w14:paraId="53764811" w14:textId="02843A32" w:rsidR="000673A6" w:rsidRDefault="000673A6" w:rsidP="004C0BE7">
      <w:pPr>
        <w:pStyle w:val="MDPI52figure"/>
      </w:pPr>
      <w:r w:rsidRPr="00CA6E37">
        <w:rPr>
          <w:noProof/>
          <w:lang w:eastAsia="zh-CN" w:bidi="ar-SA"/>
        </w:rPr>
        <w:drawing>
          <wp:inline distT="0" distB="0" distL="0" distR="0" wp14:anchorId="269E2DA8" wp14:editId="1D4A5E39">
            <wp:extent cx="4909210" cy="2072653"/>
            <wp:effectExtent l="19050" t="0" r="5690" b="0"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289" cy="2074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B7973A" w14:textId="77777777" w:rsidR="000673A6" w:rsidRDefault="000673A6" w:rsidP="000673A6">
      <w:pPr>
        <w:pStyle w:val="MDPI52figure"/>
      </w:pPr>
      <w:r w:rsidRPr="00CA6E37">
        <w:rPr>
          <w:noProof/>
          <w:lang w:eastAsia="zh-CN" w:bidi="ar-SA"/>
        </w:rPr>
        <w:drawing>
          <wp:inline distT="0" distB="0" distL="0" distR="0" wp14:anchorId="490D8287" wp14:editId="26555C5F">
            <wp:extent cx="4909210" cy="1824617"/>
            <wp:effectExtent l="19050" t="0" r="5690" b="0"/>
            <wp:docPr id="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948" cy="1831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D319138" w14:textId="77777777" w:rsidR="000673A6" w:rsidRDefault="000673A6" w:rsidP="000673A6">
      <w:pPr>
        <w:pStyle w:val="MDPI52figure"/>
      </w:pPr>
      <w:r w:rsidRPr="00CA6E37">
        <w:rPr>
          <w:noProof/>
          <w:lang w:eastAsia="zh-CN" w:bidi="ar-SA"/>
        </w:rPr>
        <w:drawing>
          <wp:inline distT="0" distB="0" distL="0" distR="0" wp14:anchorId="33C56E7F" wp14:editId="382CCAA4">
            <wp:extent cx="4904130" cy="1709915"/>
            <wp:effectExtent l="19050" t="0" r="0" b="0"/>
            <wp:docPr id="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747" cy="17108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9CE2A5" w14:textId="25B92F09" w:rsidR="000673A6" w:rsidRPr="007616AC" w:rsidRDefault="000673A6" w:rsidP="000673A6">
      <w:pPr>
        <w:pStyle w:val="MDPI51figurecaption"/>
        <w:jc w:val="center"/>
      </w:pPr>
      <w:r w:rsidRPr="007616AC">
        <w:rPr>
          <w:b/>
        </w:rPr>
        <w:t xml:space="preserve">Figure </w:t>
      </w:r>
      <w:r w:rsidR="004C0BE7">
        <w:rPr>
          <w:b/>
        </w:rPr>
        <w:t>S</w:t>
      </w:r>
      <w:r w:rsidRPr="007616AC">
        <w:rPr>
          <w:b/>
        </w:rPr>
        <w:t>1.</w:t>
      </w:r>
      <w:r w:rsidRPr="007616AC">
        <w:t xml:space="preserve"> Chromatographic profile, UV-Vis spectrum and MS spectrum of synthesized M3OMG.</w:t>
      </w:r>
    </w:p>
    <w:p w14:paraId="7AAF8A7C" w14:textId="3C8C5AF6" w:rsidR="000673A6" w:rsidRPr="007616AC" w:rsidRDefault="000673A6" w:rsidP="000673A6">
      <w:pPr>
        <w:pStyle w:val="MDPI31text"/>
        <w:spacing w:after="240"/>
      </w:pPr>
      <w:r w:rsidRPr="007616AC">
        <w:t xml:space="preserve">M3OMG analysis was performed using a </w:t>
      </w:r>
      <w:proofErr w:type="spellStart"/>
      <w:r w:rsidRPr="007616AC">
        <w:t>Thermo</w:t>
      </w:r>
      <w:proofErr w:type="spellEnd"/>
      <w:r w:rsidRPr="007616AC">
        <w:t xml:space="preserve"> </w:t>
      </w:r>
      <w:proofErr w:type="spellStart"/>
      <w:r w:rsidRPr="007616AC">
        <w:t>Finnigan</w:t>
      </w:r>
      <w:proofErr w:type="spellEnd"/>
      <w:r w:rsidRPr="007616AC">
        <w:t xml:space="preserve"> Surveyor </w:t>
      </w:r>
      <w:proofErr w:type="gramStart"/>
      <w:r w:rsidRPr="007616AC">
        <w:t>Plus</w:t>
      </w:r>
      <w:proofErr w:type="gramEnd"/>
      <w:r w:rsidRPr="007616AC">
        <w:t xml:space="preserve"> HPLC apparatus equipped with a quaternary pump, a Surveyor UV−Vis PDA detector, a LCQ Advantage Max ion trap mass spectrometer (all from </w:t>
      </w:r>
      <w:proofErr w:type="spellStart"/>
      <w:r w:rsidRPr="007616AC">
        <w:t>Thermo</w:t>
      </w:r>
      <w:proofErr w:type="spellEnd"/>
      <w:r w:rsidRPr="007616AC">
        <w:t xml:space="preserve"> Fisher Scientific, Waltham, MA, USA) through an ESI source. Separation was achieved on AERIS PEPTIDE 3.6 </w:t>
      </w:r>
      <w:r w:rsidRPr="003670F3">
        <w:sym w:font="Symbol" w:char="F06D"/>
      </w:r>
      <w:r w:rsidRPr="007616AC">
        <w:t xml:space="preserve">m XB-C18 (250 Å 4.6 mm id, 3.6 </w:t>
      </w:r>
      <w:r w:rsidRPr="003670F3">
        <w:sym w:font="Symbol" w:char="F06D"/>
      </w:r>
      <w:r w:rsidRPr="007616AC">
        <w:t xml:space="preserve">m) with </w:t>
      </w:r>
      <w:proofErr w:type="gramStart"/>
      <w:r w:rsidRPr="007616AC">
        <w:t>a</w:t>
      </w:r>
      <w:proofErr w:type="gramEnd"/>
      <w:r w:rsidRPr="007616AC">
        <w:t xml:space="preserve"> Ultra Cartridge C18-Peptide Security Guard column (for 4.6 mm id) both from </w:t>
      </w:r>
      <w:proofErr w:type="spellStart"/>
      <w:r w:rsidRPr="007616AC">
        <w:t>Phenomenex</w:t>
      </w:r>
      <w:proofErr w:type="spellEnd"/>
      <w:r w:rsidRPr="007616AC">
        <w:t xml:space="preserve">, Torrance, CA, USA. The mobile phase consisted of 0.1% formic acid in water (eluent A) and methanol (eluent B) at a flow rate of 0.3 mL/min. The injection volume was 10 </w:t>
      </w:r>
      <w:r w:rsidRPr="003670F3">
        <w:sym w:font="Symbol" w:char="F06D"/>
      </w:r>
      <w:r w:rsidRPr="007616AC">
        <w:t xml:space="preserve">L. Gradient elution was carried out using the following timetable: from 1% B to 40% B in 42 min, then to 60% B in 6 min, to 90% B in </w:t>
      </w:r>
      <w:r w:rsidRPr="007616AC">
        <w:lastRenderedPageBreak/>
        <w:t xml:space="preserve">7 min, and to 100% B in 5 min. An isocratic elution with 100% B was then carried out for ten more minutes. The resulting total run-time was 85 min, including column reconditioning. The sample tray was set at 4 </w:t>
      </w:r>
      <w:r w:rsidRPr="00163D05">
        <w:t>°</w:t>
      </w:r>
      <w:r w:rsidRPr="007616AC">
        <w:t xml:space="preserve">C and the column oven temperature was set at 25 </w:t>
      </w:r>
      <w:r w:rsidRPr="00163D05">
        <w:t>°</w:t>
      </w:r>
      <w:r w:rsidRPr="007616AC">
        <w:t xml:space="preserve">C. Spectral data were acquired in the range of 200–800 nm for all peaks. The ion trap was operated in data-dependent, full scan </w:t>
      </w:r>
      <w:r w:rsidRPr="007616AC">
        <w:br/>
        <w:t xml:space="preserve">(100–1000 </w:t>
      </w:r>
      <w:r w:rsidRPr="007616AC">
        <w:rPr>
          <w:i/>
        </w:rPr>
        <w:t>m</w:t>
      </w:r>
      <w:r w:rsidRPr="007616AC">
        <w:t>/</w:t>
      </w:r>
      <w:r w:rsidRPr="007616AC">
        <w:rPr>
          <w:i/>
        </w:rPr>
        <w:t>z</w:t>
      </w:r>
      <w:r w:rsidRPr="007616AC">
        <w:t xml:space="preserve">), zoom scan, and </w:t>
      </w:r>
      <w:proofErr w:type="spellStart"/>
      <w:r w:rsidRPr="007616AC">
        <w:t>MSn</w:t>
      </w:r>
      <w:proofErr w:type="spellEnd"/>
      <w:r w:rsidRPr="007616AC">
        <w:t xml:space="preserve"> mode to obtain fragment ion </w:t>
      </w:r>
      <w:r w:rsidRPr="004727DC">
        <w:rPr>
          <w:i/>
        </w:rPr>
        <w:t>m/z</w:t>
      </w:r>
      <w:r w:rsidRPr="007616AC">
        <w:t xml:space="preserve"> with collision energy of 30% and an isolation width of 2 m/z. The negative-ion mode ESI source parameters had previously been optimized by flow injection analysis using </w:t>
      </w:r>
      <w:proofErr w:type="spellStart"/>
      <w:r w:rsidRPr="007616AC">
        <w:t>gallic</w:t>
      </w:r>
      <w:proofErr w:type="spellEnd"/>
      <w:r w:rsidRPr="007616AC">
        <w:t xml:space="preserve"> acid (10 </w:t>
      </w:r>
      <w:r w:rsidRPr="003670F3">
        <w:sym w:font="Symbol" w:char="F06D"/>
      </w:r>
      <w:r w:rsidRPr="007616AC">
        <w:t xml:space="preserve">g/mL in 0.1% formic acid–methanol solution, 50:50, </w:t>
      </w:r>
      <w:r w:rsidRPr="004727DC">
        <w:rPr>
          <w:i/>
        </w:rPr>
        <w:t>v</w:t>
      </w:r>
      <w:r w:rsidRPr="007616AC">
        <w:t>/</w:t>
      </w:r>
      <w:r w:rsidRPr="004727DC">
        <w:rPr>
          <w:i/>
        </w:rPr>
        <w:t>v</w:t>
      </w:r>
      <w:r w:rsidRPr="007616AC">
        <w:t xml:space="preserve">) to a ionization voltage of </w:t>
      </w:r>
      <w:bookmarkStart w:id="0" w:name="_GoBack"/>
      <w:bookmarkEnd w:id="0"/>
      <w:r w:rsidRPr="007616AC">
        <w:t xml:space="preserve">3.5 kV, a capillary temperature of 200 </w:t>
      </w:r>
      <w:r w:rsidRPr="00163D05">
        <w:t>°</w:t>
      </w:r>
      <w:r w:rsidRPr="007616AC">
        <w:t xml:space="preserve">C, a sheath gas flow rate of 45 arbitrary units, and an auxiliary gas flow rate of 20 arbitrary units. The </w:t>
      </w:r>
      <w:proofErr w:type="spellStart"/>
      <w:r w:rsidRPr="007616AC">
        <w:t>Thermo</w:t>
      </w:r>
      <w:proofErr w:type="spellEnd"/>
      <w:r w:rsidRPr="007616AC">
        <w:t xml:space="preserve"> Fisher Scientific Excalibur 2.0 software was used for data acquisition and processing.</w:t>
      </w:r>
    </w:p>
    <w:p w14:paraId="3B60C03E" w14:textId="77777777" w:rsidR="000673A6" w:rsidRDefault="000673A6" w:rsidP="000673A6">
      <w:pPr>
        <w:pStyle w:val="MDPI52figure"/>
      </w:pPr>
      <w:r>
        <w:rPr>
          <w:noProof/>
          <w:lang w:eastAsia="zh-CN" w:bidi="ar-SA"/>
        </w:rPr>
        <w:drawing>
          <wp:inline distT="0" distB="0" distL="0" distR="0" wp14:anchorId="2966BA84" wp14:editId="4620F46A">
            <wp:extent cx="5543550" cy="2963951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542" cy="2966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BBE005" w14:textId="766B359D" w:rsidR="000673A6" w:rsidRPr="00DA38F9" w:rsidRDefault="000673A6" w:rsidP="000673A6">
      <w:pPr>
        <w:pStyle w:val="MDPI51figurecaption"/>
        <w:jc w:val="center"/>
      </w:pPr>
      <w:r w:rsidRPr="00163D05">
        <w:rPr>
          <w:b/>
        </w:rPr>
        <w:t xml:space="preserve">Figure </w:t>
      </w:r>
      <w:r w:rsidR="004C0BE7">
        <w:rPr>
          <w:b/>
        </w:rPr>
        <w:t>S</w:t>
      </w:r>
      <w:r w:rsidRPr="00163D05">
        <w:rPr>
          <w:b/>
        </w:rPr>
        <w:t>2.</w:t>
      </w:r>
      <w:r w:rsidRPr="00DA38F9">
        <w:t xml:space="preserve"> Chromatographic profile of </w:t>
      </w:r>
      <w:proofErr w:type="spellStart"/>
      <w:r w:rsidRPr="00DA38F9">
        <w:t>propylgallate</w:t>
      </w:r>
      <w:proofErr w:type="spellEnd"/>
      <w:r w:rsidRPr="00DA38F9">
        <w:t xml:space="preserve"> and synthetized P3OMG. </w:t>
      </w:r>
    </w:p>
    <w:p w14:paraId="6862853C" w14:textId="32766963" w:rsidR="00095B2F" w:rsidRPr="00095B2F" w:rsidRDefault="000673A6" w:rsidP="004C0BE7">
      <w:pPr>
        <w:pStyle w:val="MDPI31text"/>
        <w:rPr>
          <w:sz w:val="18"/>
          <w:szCs w:val="18"/>
        </w:rPr>
      </w:pPr>
      <w:r w:rsidRPr="003670F3">
        <w:t xml:space="preserve">The top </w:t>
      </w:r>
      <w:r w:rsidRPr="00134E20">
        <w:t xml:space="preserve">panel represent the HPLC chromatogram of the starting material, </w:t>
      </w:r>
      <w:proofErr w:type="spellStart"/>
      <w:r w:rsidRPr="00134E20">
        <w:t>propylgallate</w:t>
      </w:r>
      <w:proofErr w:type="spellEnd"/>
      <w:r w:rsidRPr="00134E20">
        <w:t xml:space="preserve"> (Sigma Aldrich,</w:t>
      </w:r>
      <w:r w:rsidR="007616AC" w:rsidRPr="00134E20">
        <w:t xml:space="preserve"> Dorset</w:t>
      </w:r>
      <w:r w:rsidR="00C72B87" w:rsidRPr="00134E20">
        <w:t xml:space="preserve">, </w:t>
      </w:r>
      <w:r w:rsidRPr="00134E20">
        <w:t xml:space="preserve">UK) while the lower panel shows the P3OMG HPLC chromatogram obtained from our synthesis. In both case, 20 </w:t>
      </w:r>
      <w:r w:rsidRPr="00134E20">
        <w:sym w:font="Symbol" w:char="F06D"/>
      </w:r>
      <w:r w:rsidRPr="00134E20">
        <w:t>L of the 1 mg/mL drug solution in methanol was injected into a reverse phase column (Agilent—Eclipse Plus C18, 5 µm, 4.</w:t>
      </w:r>
      <w:r w:rsidR="007616AC" w:rsidRPr="00134E20">
        <w:t>6</w:t>
      </w:r>
      <w:r w:rsidR="007870BD" w:rsidRPr="00134E20">
        <w:t xml:space="preserve"> mm</w:t>
      </w:r>
      <w:r w:rsidRPr="00134E20">
        <w:t xml:space="preserve"> × 150 mm). The mobile phase was a mixture of water (A) and methanol (B). The composition of the mobile phase at a flow rate of 1 mL/min was rising from 10% to 90% B over a period of 50 min.</w:t>
      </w:r>
      <w:r w:rsidRPr="00134E20">
        <w:rPr>
          <w:bCs/>
        </w:rPr>
        <w:t xml:space="preserve"> The HPLC system was an Agilent 1200 series gradient HPLC system</w:t>
      </w:r>
      <w:r w:rsidRPr="00134E20">
        <w:t xml:space="preserve"> composed of degasser</w:t>
      </w:r>
      <w:r w:rsidRPr="003670F3">
        <w:t xml:space="preserve"> (G1322A), quaternary pump (G1322A), auto sampler (G1329A), thermostat column compartment (G1316A) maintained at 25 </w:t>
      </w:r>
      <w:r w:rsidRPr="00163D05">
        <w:t>°</w:t>
      </w:r>
      <w:r w:rsidRPr="007F5A54">
        <w:t>C and a diode array detector (G1315D). The purity of P3OMG by HPLC was over 99%.</w:t>
      </w:r>
      <w:r w:rsidRPr="00163D05">
        <w:t xml:space="preserve"> </w:t>
      </w:r>
      <w:r w:rsidRPr="007F5A54">
        <w:t xml:space="preserve">As shown in the HPLC chromatograms, the retention time of 25.16 min obtained for </w:t>
      </w:r>
      <w:proofErr w:type="spellStart"/>
      <w:r w:rsidRPr="007F5A54">
        <w:t>propylgallate</w:t>
      </w:r>
      <w:proofErr w:type="spellEnd"/>
      <w:r w:rsidRPr="007F5A54">
        <w:t xml:space="preserve"> is to be shifted to 31.36 min for P3OMG suggesting the synthesis of a nonpolar and/or lipophilic antioxidant pr</w:t>
      </w:r>
      <w:r w:rsidR="004C0BE7">
        <w:t>oduct.</w:t>
      </w:r>
    </w:p>
    <w:sectPr w:rsidR="00095B2F" w:rsidRPr="00095B2F" w:rsidSect="00A23C79">
      <w:headerReference w:type="default" r:id="rId11"/>
      <w:footerReference w:type="even" r:id="rId12"/>
      <w:footerReference w:type="default" r:id="rId13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96FDB0" w14:textId="77777777" w:rsidR="00AE5331" w:rsidRDefault="00AE5331">
      <w:r>
        <w:separator/>
      </w:r>
    </w:p>
  </w:endnote>
  <w:endnote w:type="continuationSeparator" w:id="0">
    <w:p w14:paraId="1722E3EF" w14:textId="77777777" w:rsidR="00AE5331" w:rsidRDefault="00AE5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9172E9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81E6B1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643CF9" w14:textId="77777777" w:rsidR="00AE5331" w:rsidRDefault="00AE5331">
      <w:r>
        <w:separator/>
      </w:r>
    </w:p>
  </w:footnote>
  <w:footnote w:type="continuationSeparator" w:id="0">
    <w:p w14:paraId="74EBC608" w14:textId="77777777" w:rsidR="00AE5331" w:rsidRDefault="00AE53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351998A8" w14:textId="173AA7D9" w:rsidR="00132115" w:rsidRPr="00372438" w:rsidRDefault="000673A6" w:rsidP="000673A6">
        <w:pPr>
          <w:adjustRightInd w:val="0"/>
          <w:snapToGri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891E31">
          <w:rPr>
            <w:rFonts w:ascii="Palatino Linotype" w:hAnsi="Palatino Linotype"/>
            <w:sz w:val="16"/>
          </w:rPr>
          <w:t>248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91E31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attachedTemplate r:id="rId1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3A6"/>
    <w:rsid w:val="000223B1"/>
    <w:rsid w:val="00031C5A"/>
    <w:rsid w:val="000673A6"/>
    <w:rsid w:val="00095B2F"/>
    <w:rsid w:val="00132115"/>
    <w:rsid w:val="00134E20"/>
    <w:rsid w:val="00140CF7"/>
    <w:rsid w:val="001C2EF8"/>
    <w:rsid w:val="002416A7"/>
    <w:rsid w:val="00372438"/>
    <w:rsid w:val="00430778"/>
    <w:rsid w:val="004727DC"/>
    <w:rsid w:val="004C0BE7"/>
    <w:rsid w:val="00522242"/>
    <w:rsid w:val="00543644"/>
    <w:rsid w:val="00575545"/>
    <w:rsid w:val="00594A3B"/>
    <w:rsid w:val="00624CE6"/>
    <w:rsid w:val="00741414"/>
    <w:rsid w:val="007616AC"/>
    <w:rsid w:val="007734A5"/>
    <w:rsid w:val="007870BD"/>
    <w:rsid w:val="007E5F44"/>
    <w:rsid w:val="0088777F"/>
    <w:rsid w:val="00891E31"/>
    <w:rsid w:val="00A23C79"/>
    <w:rsid w:val="00A26C0C"/>
    <w:rsid w:val="00AE5331"/>
    <w:rsid w:val="00B4025A"/>
    <w:rsid w:val="00BE2D02"/>
    <w:rsid w:val="00BE36C7"/>
    <w:rsid w:val="00BF2072"/>
    <w:rsid w:val="00C72B87"/>
    <w:rsid w:val="00CB62B1"/>
    <w:rsid w:val="00CD1419"/>
    <w:rsid w:val="00DB0DD0"/>
    <w:rsid w:val="00DE2125"/>
    <w:rsid w:val="00E424D6"/>
    <w:rsid w:val="00EC7E10"/>
    <w:rsid w:val="00EF5E9B"/>
    <w:rsid w:val="00F57095"/>
    <w:rsid w:val="00F60972"/>
    <w:rsid w:val="00F771D3"/>
    <w:rsid w:val="00F979C8"/>
    <w:rsid w:val="00FC4E33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E8F52"/>
  <w15:docId w15:val="{D5F52444-AA57-47E0-9F7B-9E809A863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0673A6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0673A6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31text">
    <w:name w:val="MDPI_3.1_text"/>
    <w:qFormat/>
    <w:rsid w:val="000673A6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0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D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D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D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DD0"/>
    <w:rPr>
      <w:rFonts w:ascii="Segoe UI" w:hAnsi="Segoe UI" w:cs="Segoe UI"/>
      <w:sz w:val="18"/>
      <w:szCs w:val="18"/>
    </w:rPr>
  </w:style>
  <w:style w:type="paragraph" w:customStyle="1" w:styleId="Mabstract">
    <w:name w:val="M_abstract"/>
    <w:basedOn w:val="Normal"/>
    <w:next w:val="Normal"/>
    <w:rsid w:val="004C0BE7"/>
    <w:pPr>
      <w:widowControl/>
      <w:kinsoku w:val="0"/>
      <w:overflowPunct w:val="0"/>
      <w:autoSpaceDE w:val="0"/>
      <w:autoSpaceDN w:val="0"/>
      <w:adjustRightInd w:val="0"/>
      <w:snapToGrid w:val="0"/>
      <w:spacing w:before="240" w:line="320" w:lineRule="atLeast"/>
      <w:ind w:left="113" w:right="50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7</TotalTime>
  <Pages>2</Pages>
  <Words>479</Words>
  <Characters>2733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3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6</cp:revision>
  <dcterms:created xsi:type="dcterms:W3CDTF">2016-04-22T06:03:00Z</dcterms:created>
  <dcterms:modified xsi:type="dcterms:W3CDTF">2016-04-26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